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788" w:rsidRPr="005C5D07" w:rsidRDefault="00E21788" w:rsidP="00E21788">
      <w:pPr>
        <w:wordWrap/>
        <w:jc w:val="left"/>
        <w:rPr>
          <w:rFonts w:ascii="Times New Roman" w:hAnsi="Times New Roman"/>
          <w:b/>
          <w:color w:val="000000"/>
          <w:szCs w:val="20"/>
        </w:rPr>
      </w:pPr>
      <w:bookmarkStart w:id="0" w:name="_GoBack"/>
      <w:bookmarkEnd w:id="0"/>
      <w:r w:rsidRPr="005C5D07">
        <w:rPr>
          <w:rFonts w:ascii="Times New Roman" w:hAnsi="Times New Roman"/>
          <w:b/>
          <w:sz w:val="24"/>
          <w:szCs w:val="24"/>
        </w:rPr>
        <w:t>Table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A43741">
        <w:rPr>
          <w:rFonts w:ascii="Times New Roman" w:hAnsi="Times New Roman" w:hint="eastAsia"/>
          <w:b/>
          <w:color w:val="000000"/>
          <w:sz w:val="24"/>
          <w:szCs w:val="24"/>
        </w:rPr>
        <w:t>7</w:t>
      </w:r>
      <w:r w:rsidR="004B4944">
        <w:rPr>
          <w:rFonts w:ascii="Times New Roman" w:hAnsi="Times New Roman" w:hint="eastAsia"/>
          <w:b/>
          <w:color w:val="000000"/>
          <w:sz w:val="24"/>
          <w:szCs w:val="24"/>
        </w:rPr>
        <w:t xml:space="preserve"> S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NPs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ost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trongly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ssociated with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esponse to Non-SSRI </w:t>
      </w: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5C5D07">
        <w:rPr>
          <w:rFonts w:ascii="Times New Roman" w:hAnsi="Times New Roman"/>
          <w:color w:val="000000"/>
          <w:sz w:val="24"/>
          <w:szCs w:val="24"/>
        </w:rPr>
        <w:t>rugs</w:t>
      </w:r>
    </w:p>
    <w:p w:rsidR="00E21788" w:rsidRPr="00BB4CC9" w:rsidRDefault="00E21788" w:rsidP="00E21788">
      <w:pPr>
        <w:wordWrap/>
        <w:snapToGrid w:val="0"/>
        <w:jc w:val="left"/>
        <w:rPr>
          <w:rFonts w:ascii="Arial" w:hAnsi="Arial" w:cs="Arial"/>
          <w:b/>
          <w:color w:val="000000"/>
          <w:szCs w:val="20"/>
        </w:rPr>
      </w:pPr>
    </w:p>
    <w:tbl>
      <w:tblPr>
        <w:tblW w:w="9216" w:type="dxa"/>
        <w:tblInd w:w="-144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53"/>
        <w:gridCol w:w="1701"/>
        <w:gridCol w:w="1276"/>
        <w:gridCol w:w="1134"/>
        <w:gridCol w:w="1134"/>
        <w:gridCol w:w="1417"/>
        <w:gridCol w:w="1701"/>
      </w:tblGrid>
      <w:tr w:rsidR="00E21788" w:rsidRPr="00BB4CC9" w:rsidTr="006B26C3">
        <w:trPr>
          <w:cantSplit/>
          <w:trHeight w:val="20"/>
        </w:trPr>
        <w:tc>
          <w:tcPr>
            <w:tcW w:w="85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E21788" w:rsidRPr="00BB4CC9" w:rsidDel="0002469E" w:rsidRDefault="00E21788" w:rsidP="006B26C3">
            <w:pPr>
              <w:wordWrap/>
              <w:ind w:leftChars="-71" w:left="-142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Gene</w:t>
            </w: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Chromosome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Position</w:t>
            </w:r>
            <w:r w:rsidRPr="00BB4CC9">
              <w:rPr>
                <w:rFonts w:ascii="Arial" w:hAnsi="Arial" w:cs="Arial"/>
                <w:b/>
                <w:szCs w:val="20"/>
              </w:rPr>
              <w:t>*</w:t>
            </w:r>
          </w:p>
        </w:tc>
        <w:tc>
          <w:tcPr>
            <w:tcW w:w="113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SNP</w:t>
            </w:r>
          </w:p>
        </w:tc>
        <w:tc>
          <w:tcPr>
            <w:tcW w:w="113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607F4D">
              <w:rPr>
                <w:rFonts w:ascii="Arial" w:hAnsi="Arial" w:cs="Arial" w:hint="eastAsia"/>
                <w:b/>
                <w:bCs/>
                <w:i/>
                <w:szCs w:val="20"/>
              </w:rPr>
              <w:t>P</w:t>
            </w:r>
            <w:r w:rsidRPr="00BB4CC9">
              <w:rPr>
                <w:rFonts w:ascii="Arial" w:hAnsi="Arial" w:cs="Arial"/>
                <w:b/>
                <w:bCs/>
                <w:szCs w:val="20"/>
              </w:rPr>
              <w:t xml:space="preserve"> value†</w:t>
            </w:r>
          </w:p>
        </w:tc>
        <w:tc>
          <w:tcPr>
            <w:tcW w:w="141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607F4D">
              <w:rPr>
                <w:rFonts w:ascii="Arial" w:hAnsi="Arial" w:cs="Arial" w:hint="eastAsia"/>
                <w:b/>
                <w:bCs/>
                <w:i/>
                <w:szCs w:val="20"/>
              </w:rPr>
              <w:t>P</w:t>
            </w:r>
            <w:r w:rsidRPr="00BB4CC9">
              <w:rPr>
                <w:rFonts w:ascii="Arial" w:hAnsi="Arial" w:cs="Arial"/>
                <w:b/>
                <w:bCs/>
                <w:szCs w:val="20"/>
              </w:rPr>
              <w:t xml:space="preserve"> value by controlling FDR</w:t>
            </w: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Genetic Mod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NP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42912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161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.4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4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Dominant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N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4291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9785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.4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Dominant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GRI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2241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2851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.5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Allel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KCNJ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55319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2349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5.7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ecessiv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C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42274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3774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8.1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Genotyp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TA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75264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2160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8.1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Allel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GRI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22367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682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8.2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Allel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TA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7527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3771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.2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Additive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N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24289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16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.5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Dominant</w:t>
            </w:r>
          </w:p>
        </w:tc>
      </w:tr>
      <w:tr w:rsidR="00E21788" w:rsidRPr="00BB4CC9" w:rsidTr="006B26C3">
        <w:trPr>
          <w:trHeight w:val="20"/>
        </w:trPr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GR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46754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Del="0002469E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s362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.6×10</w:t>
            </w:r>
            <w:r w:rsidRPr="00BB4CC9">
              <w:rPr>
                <w:rFonts w:ascii="Arial" w:hAnsi="Arial" w:cs="Arial"/>
                <w:szCs w:val="20"/>
                <w:vertAlign w:val="superscript"/>
              </w:rPr>
              <w:t>–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788" w:rsidRPr="00BB4CC9" w:rsidRDefault="00E21788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ecessive</w:t>
            </w:r>
          </w:p>
        </w:tc>
      </w:tr>
    </w:tbl>
    <w:p w:rsidR="00E21788" w:rsidRDefault="00E21788" w:rsidP="00E21788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E21788" w:rsidRPr="00BB4CC9" w:rsidRDefault="00E21788" w:rsidP="00E21788">
      <w:pPr>
        <w:widowControl/>
        <w:wordWrap/>
        <w:autoSpaceDE/>
        <w:autoSpaceDN/>
        <w:snapToGrid w:val="0"/>
        <w:jc w:val="left"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s: SSRI, selective serotonin reuptake inhibitor; FDR, f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alse discovery rate.</w:t>
      </w:r>
    </w:p>
    <w:p w:rsidR="00E21788" w:rsidRPr="00BB4CC9" w:rsidRDefault="00E21788" w:rsidP="00E21788">
      <w:pPr>
        <w:wordWrap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 xml:space="preserve">* 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Genomic position (NCBI Build 36).</w:t>
      </w:r>
    </w:p>
    <w:p w:rsidR="00E21788" w:rsidRPr="00BB4CC9" w:rsidRDefault="00E21788" w:rsidP="00E21788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† Fisher’s exact test.</w:t>
      </w:r>
    </w:p>
    <w:p w:rsidR="0080678A" w:rsidRPr="00E21788" w:rsidRDefault="0080678A"/>
    <w:sectPr w:rsidR="0080678A" w:rsidRPr="00E21788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7431" w:rsidRDefault="00E27431" w:rsidP="0055103A">
      <w:r>
        <w:separator/>
      </w:r>
    </w:p>
  </w:endnote>
  <w:endnote w:type="continuationSeparator" w:id="0">
    <w:p w:rsidR="00E27431" w:rsidRDefault="00E27431" w:rsidP="005510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7431" w:rsidRDefault="00E27431" w:rsidP="0055103A">
      <w:r>
        <w:separator/>
      </w:r>
    </w:p>
  </w:footnote>
  <w:footnote w:type="continuationSeparator" w:id="0">
    <w:p w:rsidR="00E27431" w:rsidRDefault="00E27431" w:rsidP="005510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1788"/>
    <w:rsid w:val="00473828"/>
    <w:rsid w:val="004B4944"/>
    <w:rsid w:val="0055103A"/>
    <w:rsid w:val="008013A6"/>
    <w:rsid w:val="0080678A"/>
    <w:rsid w:val="008D3A56"/>
    <w:rsid w:val="00937FDA"/>
    <w:rsid w:val="00A43741"/>
    <w:rsid w:val="00C16159"/>
    <w:rsid w:val="00CD3AA4"/>
    <w:rsid w:val="00E21788"/>
    <w:rsid w:val="00E27431"/>
    <w:rsid w:val="00E62670"/>
    <w:rsid w:val="00F91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788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103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51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103A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788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103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51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103A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3</cp:revision>
  <dcterms:created xsi:type="dcterms:W3CDTF">2014-03-25T08:01:00Z</dcterms:created>
  <dcterms:modified xsi:type="dcterms:W3CDTF">2014-04-10T13:36:00Z</dcterms:modified>
</cp:coreProperties>
</file>